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58C6" w14:textId="77777777" w:rsidR="00E4520F" w:rsidRDefault="00E4520F" w:rsidP="00E4520F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he primers for th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construction of recombinant vecto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5"/>
        <w:gridCol w:w="2316"/>
        <w:gridCol w:w="4203"/>
      </w:tblGrid>
      <w:tr w:rsidR="00E4520F" w14:paraId="2F90153E" w14:textId="77777777" w:rsidTr="00594A55">
        <w:trPr>
          <w:trHeight w:hRule="exact" w:val="307"/>
          <w:jc w:val="center"/>
        </w:trPr>
        <w:tc>
          <w:tcPr>
            <w:tcW w:w="0" w:type="auto"/>
          </w:tcPr>
          <w:p w14:paraId="1AAF8869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ene</w:t>
            </w:r>
          </w:p>
        </w:tc>
        <w:tc>
          <w:tcPr>
            <w:tcW w:w="0" w:type="auto"/>
          </w:tcPr>
          <w:p w14:paraId="5B10EDDF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</w:t>
            </w:r>
            <w:r>
              <w:rPr>
                <w:sz w:val="15"/>
                <w:szCs w:val="15"/>
              </w:rPr>
              <w:t>ectors</w:t>
            </w:r>
          </w:p>
        </w:tc>
        <w:tc>
          <w:tcPr>
            <w:tcW w:w="0" w:type="auto"/>
          </w:tcPr>
          <w:p w14:paraId="33827A06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sequence: F (Forward primer), R (Reverse primer)</w:t>
            </w:r>
          </w:p>
        </w:tc>
      </w:tr>
      <w:tr w:rsidR="00E4520F" w14:paraId="608B8CC2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458BB5E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s</w:t>
            </w:r>
            <w:r>
              <w:rPr>
                <w:i/>
                <w:iCs/>
                <w:sz w:val="15"/>
                <w:szCs w:val="15"/>
              </w:rPr>
              <w:t>ifitm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BCF2D1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  <w:r>
              <w:rPr>
                <w:rFonts w:hint="eastAsia"/>
                <w:sz w:val="15"/>
                <w:szCs w:val="15"/>
              </w:rPr>
              <w:t xml:space="preserve"> 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7601F66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ATGATCAAGAGCCAGCAC-3′</w:t>
            </w:r>
          </w:p>
          <w:p w14:paraId="445734A6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CGGTAGCCTCTGTTACTCTTTG-3′</w:t>
            </w:r>
          </w:p>
        </w:tc>
      </w:tr>
      <w:tr w:rsidR="00E4520F" w14:paraId="0C39E6F8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64A3E11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E00124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63CA8B47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ATGATCAAGAGCCAGCACGA-3′</w:t>
            </w:r>
          </w:p>
          <w:p w14:paraId="6C4E204C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TAGCCTCTGTTACTC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5CB54C53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245E662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s</w:t>
            </w:r>
            <w:r>
              <w:rPr>
                <w:i/>
                <w:iCs/>
                <w:sz w:val="15"/>
                <w:szCs w:val="15"/>
              </w:rPr>
              <w:t>ifitm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4829B05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  <w:r>
              <w:rPr>
                <w:rFonts w:hint="eastAsia"/>
                <w:sz w:val="15"/>
                <w:szCs w:val="15"/>
              </w:rPr>
              <w:t xml:space="preserve"> 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3182046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ATGAACTGCGCTTCCCAGCC-3′</w:t>
            </w:r>
          </w:p>
          <w:p w14:paraId="63EED6D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CGGTAGCCTCTGTTACTCTTTG-3′</w:t>
            </w:r>
          </w:p>
        </w:tc>
      </w:tr>
      <w:tr w:rsidR="00E4520F" w14:paraId="390C08BC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323DF1E8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D761E63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07786BEC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ATGAACTGCGCTTCCCAGCC-3′</w:t>
            </w:r>
          </w:p>
          <w:p w14:paraId="31D0F9C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TAGCCTCTGTTACTCTTTG-3′</w:t>
            </w:r>
          </w:p>
        </w:tc>
      </w:tr>
      <w:tr w:rsidR="00E4520F" w14:paraId="2AD4714B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1DB7F748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ifitm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3596369C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  <w:r>
              <w:rPr>
                <w:rFonts w:hint="eastAsia"/>
                <w:sz w:val="15"/>
                <w:szCs w:val="15"/>
              </w:rPr>
              <w:t xml:space="preserve"> 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5EB9D403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 CGGAATTCATGAACTGCGCTTCCCAGCC-3′</w:t>
            </w:r>
          </w:p>
          <w:p w14:paraId="1A077306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 CGGGATCCCGTAGCCTCTGTAATCCTTTA-3′</w:t>
            </w:r>
          </w:p>
        </w:tc>
      </w:tr>
      <w:tr w:rsidR="00E4520F" w14:paraId="1DD2D5D8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330B01FE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8584C8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7E7BEBE4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 CGGGATCCATGAACTGCGCTTCCCAGCC-3′</w:t>
            </w:r>
          </w:p>
          <w:p w14:paraId="731593C5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TAGCCTCTGTAATCCTTTA-3′</w:t>
            </w:r>
          </w:p>
        </w:tc>
      </w:tr>
      <w:tr w:rsidR="00E4520F" w14:paraId="4ECCB162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3C627AE3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abhd</w:t>
            </w:r>
            <w:r>
              <w:rPr>
                <w:sz w:val="15"/>
                <w:szCs w:val="15"/>
              </w:rPr>
              <w:t>16a</w:t>
            </w:r>
          </w:p>
        </w:tc>
        <w:tc>
          <w:tcPr>
            <w:tcW w:w="0" w:type="auto"/>
          </w:tcPr>
          <w:p w14:paraId="291131E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FP-N1 or pGADT7</w:t>
            </w:r>
          </w:p>
        </w:tc>
        <w:tc>
          <w:tcPr>
            <w:tcW w:w="0" w:type="auto"/>
          </w:tcPr>
          <w:p w14:paraId="13B34F4C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GCCACCATGGCGAAGCTGCTGAGCTG -3′</w:t>
            </w:r>
          </w:p>
          <w:p w14:paraId="60F5BFD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TCGAGGTGCCAGGGCATCTG-3′</w:t>
            </w:r>
          </w:p>
        </w:tc>
      </w:tr>
      <w:tr w:rsidR="00E4520F" w14:paraId="7F58CF4E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1DBDCB21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</w:tcPr>
          <w:p w14:paraId="1526724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7EF9E31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GCCACCATGGCGAAGCTGCTGAGCTG -3′</w:t>
            </w:r>
          </w:p>
          <w:p w14:paraId="538A6530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TCGAGGTGCCAGGGCATCTG-3′</w:t>
            </w:r>
          </w:p>
        </w:tc>
      </w:tr>
      <w:tr w:rsidR="00E4520F" w14:paraId="337C4563" w14:textId="77777777" w:rsidTr="00594A55">
        <w:trPr>
          <w:trHeight w:hRule="exact" w:val="317"/>
          <w:jc w:val="center"/>
        </w:trPr>
        <w:tc>
          <w:tcPr>
            <w:tcW w:w="0" w:type="auto"/>
          </w:tcPr>
          <w:p w14:paraId="0D15E09F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abhd</w:t>
            </w:r>
            <w:r>
              <w:rPr>
                <w:sz w:val="15"/>
                <w:szCs w:val="15"/>
              </w:rPr>
              <w:t>16a</w:t>
            </w:r>
            <w:r>
              <w:rPr>
                <w:rFonts w:hint="eastAsia"/>
                <w:sz w:val="15"/>
                <w:szCs w:val="15"/>
              </w:rPr>
              <w:t>Δ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B56DBD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FP-N1</w:t>
            </w:r>
          </w:p>
        </w:tc>
        <w:tc>
          <w:tcPr>
            <w:tcW w:w="0" w:type="auto"/>
          </w:tcPr>
          <w:p w14:paraId="6E3CF47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GCCACCATGACCCTCCTCAACCGGG-3′</w:t>
            </w:r>
          </w:p>
        </w:tc>
      </w:tr>
      <w:tr w:rsidR="00E4520F" w14:paraId="20DC65EE" w14:textId="77777777" w:rsidTr="00594A55">
        <w:trPr>
          <w:trHeight w:hRule="exact" w:val="307"/>
          <w:jc w:val="center"/>
        </w:trPr>
        <w:tc>
          <w:tcPr>
            <w:tcW w:w="0" w:type="auto"/>
          </w:tcPr>
          <w:p w14:paraId="417EC90C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abhd</w:t>
            </w:r>
            <w:r>
              <w:rPr>
                <w:sz w:val="15"/>
                <w:szCs w:val="15"/>
              </w:rPr>
              <w:t>16a</w:t>
            </w:r>
            <w:r>
              <w:rPr>
                <w:rFonts w:hint="eastAsia"/>
                <w:sz w:val="15"/>
                <w:szCs w:val="15"/>
              </w:rPr>
              <w:t>Δ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37F3A248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FP-N1</w:t>
            </w:r>
          </w:p>
        </w:tc>
        <w:tc>
          <w:tcPr>
            <w:tcW w:w="0" w:type="auto"/>
          </w:tcPr>
          <w:p w14:paraId="18A58497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GCCACCATGTGGAACCATCCCGGCT-3′</w:t>
            </w:r>
          </w:p>
        </w:tc>
      </w:tr>
      <w:tr w:rsidR="00E4520F" w14:paraId="7C91DDD8" w14:textId="77777777" w:rsidTr="00594A55">
        <w:trPr>
          <w:trHeight w:hRule="exact" w:val="357"/>
          <w:jc w:val="center"/>
        </w:trPr>
        <w:tc>
          <w:tcPr>
            <w:tcW w:w="0" w:type="auto"/>
          </w:tcPr>
          <w:p w14:paraId="423F2378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abhd</w:t>
            </w:r>
            <w:r>
              <w:rPr>
                <w:sz w:val="15"/>
                <w:szCs w:val="15"/>
              </w:rPr>
              <w:t>16a</w:t>
            </w:r>
            <w:r>
              <w:rPr>
                <w:rFonts w:hint="eastAsia"/>
                <w:sz w:val="15"/>
                <w:szCs w:val="15"/>
              </w:rPr>
              <w:t>Δ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0B407B6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FP-N1</w:t>
            </w:r>
          </w:p>
        </w:tc>
        <w:tc>
          <w:tcPr>
            <w:tcW w:w="0" w:type="auto"/>
          </w:tcPr>
          <w:p w14:paraId="43CBCD5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GCCACCATGATCGGCGGCTTCACTG-3′</w:t>
            </w:r>
          </w:p>
        </w:tc>
      </w:tr>
      <w:tr w:rsidR="00E4520F" w14:paraId="27EA6678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02F893BF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ifitm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1548A5A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</w:p>
        </w:tc>
        <w:tc>
          <w:tcPr>
            <w:tcW w:w="0" w:type="auto"/>
          </w:tcPr>
          <w:p w14:paraId="1F0707E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ATGCACAAGGAGGAACA-3′</w:t>
            </w:r>
          </w:p>
          <w:p w14:paraId="6BC60CEA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CTGTAACCCCGTTTTTCCTG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7CF809C8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6669CE00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</w:tcPr>
          <w:p w14:paraId="0410CFF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DNA3.1(+) </w:t>
            </w:r>
            <w:r>
              <w:rPr>
                <w:rFonts w:hint="eastAsia"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1407C54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GCGAAGCTTATGCACAAGGAGGAAC-3′</w:t>
            </w:r>
          </w:p>
          <w:p w14:paraId="0928CAC8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TAACCCCGTTTTTCC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0F52D9E9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529C4786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ifitm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5070C1E9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</w:p>
        </w:tc>
        <w:tc>
          <w:tcPr>
            <w:tcW w:w="0" w:type="auto"/>
          </w:tcPr>
          <w:p w14:paraId="10CBE68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</w:t>
            </w: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GGAATTCGCCACCATGAACCACATTGTGCAA-3′</w:t>
            </w:r>
          </w:p>
          <w:p w14:paraId="7956BB0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</w:t>
            </w: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GGGATCCCTTCGCTGGGCCTGGACGACCA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40E60635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787E809B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</w:tcPr>
          <w:p w14:paraId="2818A6A8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DNA3.1(+) </w:t>
            </w:r>
            <w:r>
              <w:rPr>
                <w:rFonts w:hint="eastAsia"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54BE47AF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GCGAAGCTTATCTATCGCTGGGCCTGG-3′</w:t>
            </w:r>
          </w:p>
          <w:p w14:paraId="22D0D77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GTCACCATGAACCACAT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1577123C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5388F845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ifitm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48A940D0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sRed-monomer-N1</w:t>
            </w:r>
          </w:p>
        </w:tc>
        <w:tc>
          <w:tcPr>
            <w:tcW w:w="0" w:type="auto"/>
          </w:tcPr>
          <w:p w14:paraId="20284BEC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ATGAATCACACTGTCCAA-3′</w:t>
            </w:r>
          </w:p>
          <w:p w14:paraId="44F566D7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CTTCCATAGGCCTGGAAGA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1F7C6C2B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14035041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</w:tcPr>
          <w:p w14:paraId="5E2A99E4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DNA3.1(+) </w:t>
            </w:r>
            <w:r>
              <w:rPr>
                <w:rFonts w:hint="eastAsia"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r pGBKT7</w:t>
            </w:r>
          </w:p>
        </w:tc>
        <w:tc>
          <w:tcPr>
            <w:tcW w:w="0" w:type="auto"/>
          </w:tcPr>
          <w:p w14:paraId="235E9639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GCGAAGCTTATGAATCACACTGTCC-3′</w:t>
            </w:r>
          </w:p>
          <w:p w14:paraId="7EB5CCBD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TCCATAGGCCTGGAA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37E0CAA3" w14:textId="77777777" w:rsidTr="00594A55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034E6AB1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abhd</w:t>
            </w:r>
            <w:r>
              <w:rPr>
                <w:sz w:val="15"/>
                <w:szCs w:val="15"/>
              </w:rPr>
              <w:t>16a</w:t>
            </w:r>
          </w:p>
        </w:tc>
        <w:tc>
          <w:tcPr>
            <w:tcW w:w="0" w:type="auto"/>
          </w:tcPr>
          <w:p w14:paraId="725FBD33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FP-N1</w:t>
            </w:r>
          </w:p>
        </w:tc>
        <w:tc>
          <w:tcPr>
            <w:tcW w:w="0" w:type="auto"/>
          </w:tcPr>
          <w:p w14:paraId="5DEA308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AATTCATGGCGAAGCTGCTG-3′</w:t>
            </w:r>
          </w:p>
          <w:p w14:paraId="7C53DA0B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GATCCAGGTGCCAGGGCA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79E7F0E3" w14:textId="77777777" w:rsidTr="00594A55">
        <w:trPr>
          <w:trHeight w:hRule="exact" w:val="567"/>
          <w:jc w:val="center"/>
        </w:trPr>
        <w:tc>
          <w:tcPr>
            <w:tcW w:w="0" w:type="auto"/>
            <w:vMerge/>
          </w:tcPr>
          <w:p w14:paraId="45CAA5C2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0" w:type="auto"/>
          </w:tcPr>
          <w:p w14:paraId="0A45D574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GADT7</w:t>
            </w:r>
          </w:p>
        </w:tc>
        <w:tc>
          <w:tcPr>
            <w:tcW w:w="0" w:type="auto"/>
          </w:tcPr>
          <w:p w14:paraId="341A6BAE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AAGCTTATGGCGAAGCTGCTG-3′</w:t>
            </w:r>
          </w:p>
          <w:p w14:paraId="74A1AFF3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AGGTGCCAGGGCAT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22B8F2E9" w14:textId="77777777" w:rsidTr="00594A55">
        <w:trPr>
          <w:trHeight w:hRule="exact" w:val="567"/>
          <w:jc w:val="center"/>
        </w:trPr>
        <w:tc>
          <w:tcPr>
            <w:tcW w:w="0" w:type="auto"/>
          </w:tcPr>
          <w:p w14:paraId="52113F28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m</w:t>
            </w:r>
            <w:r>
              <w:rPr>
                <w:i/>
                <w:iCs/>
                <w:sz w:val="15"/>
                <w:szCs w:val="15"/>
              </w:rPr>
              <w:t>ifitm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AB0C3C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6A52EEB2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ATGCCTAAGGAGCAGCAAGAG-3′</w:t>
            </w:r>
          </w:p>
          <w:p w14:paraId="0A9C215F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TCATCTAATGGCACAGACA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791DCCD5" w14:textId="77777777" w:rsidTr="00594A55">
        <w:trPr>
          <w:trHeight w:hRule="exact" w:val="567"/>
          <w:jc w:val="center"/>
        </w:trPr>
        <w:tc>
          <w:tcPr>
            <w:tcW w:w="0" w:type="auto"/>
          </w:tcPr>
          <w:p w14:paraId="2C4B8D5E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m</w:t>
            </w:r>
            <w:r>
              <w:rPr>
                <w:i/>
                <w:iCs/>
                <w:sz w:val="15"/>
                <w:szCs w:val="15"/>
              </w:rPr>
              <w:t>ifitm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14:paraId="697B15E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32034490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ATGAGCCACAATTCTCAAG-3′</w:t>
            </w:r>
          </w:p>
          <w:p w14:paraId="426A0A66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CTAGAATCCAGAATGGGGTG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  <w:tr w:rsidR="00E4520F" w14:paraId="4D86DCD5" w14:textId="77777777" w:rsidTr="00594A55">
        <w:trPr>
          <w:trHeight w:hRule="exact" w:val="567"/>
          <w:jc w:val="center"/>
        </w:trPr>
        <w:tc>
          <w:tcPr>
            <w:tcW w:w="0" w:type="auto"/>
          </w:tcPr>
          <w:p w14:paraId="07480929" w14:textId="77777777" w:rsidR="00E4520F" w:rsidRDefault="00E4520F" w:rsidP="00594A55">
            <w:pPr>
              <w:widowControl w:val="0"/>
              <w:spacing w:line="240" w:lineRule="auto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m</w:t>
            </w:r>
            <w:r>
              <w:rPr>
                <w:i/>
                <w:iCs/>
                <w:sz w:val="15"/>
                <w:szCs w:val="15"/>
              </w:rPr>
              <w:t>ifitm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71940E15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DNA3.1(+)</w:t>
            </w:r>
          </w:p>
        </w:tc>
        <w:tc>
          <w:tcPr>
            <w:tcW w:w="0" w:type="auto"/>
          </w:tcPr>
          <w:p w14:paraId="57ED3191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5′-CGGGATCCATGAACCACACTTCTCAAG-3′</w:t>
            </w:r>
          </w:p>
          <w:p w14:paraId="41935DEB" w14:textId="77777777" w:rsidR="00E4520F" w:rsidRDefault="00E4520F" w:rsidP="00594A55">
            <w:pPr>
              <w:widowControl w:val="0"/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5′-CGGAATTCTTAAGTGTGAAGGTTTTGAGC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3′</w:t>
            </w:r>
          </w:p>
        </w:tc>
      </w:tr>
    </w:tbl>
    <w:p w14:paraId="4004D62D" w14:textId="77777777" w:rsidR="00482994" w:rsidRPr="00E4520F" w:rsidRDefault="00482994"/>
    <w:sectPr w:rsidR="00482994" w:rsidRPr="00E45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487EF" w14:textId="77777777" w:rsidR="00FE38BE" w:rsidRDefault="00FE38BE" w:rsidP="00E4520F">
      <w:pPr>
        <w:spacing w:after="0" w:line="240" w:lineRule="auto"/>
      </w:pPr>
      <w:r>
        <w:separator/>
      </w:r>
    </w:p>
  </w:endnote>
  <w:endnote w:type="continuationSeparator" w:id="0">
    <w:p w14:paraId="2EAA669D" w14:textId="77777777" w:rsidR="00FE38BE" w:rsidRDefault="00FE38BE" w:rsidP="00E45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F6DF5" w14:textId="77777777" w:rsidR="00FE38BE" w:rsidRDefault="00FE38BE" w:rsidP="00E4520F">
      <w:pPr>
        <w:spacing w:after="0" w:line="240" w:lineRule="auto"/>
      </w:pPr>
      <w:r>
        <w:separator/>
      </w:r>
    </w:p>
  </w:footnote>
  <w:footnote w:type="continuationSeparator" w:id="0">
    <w:p w14:paraId="114C0277" w14:textId="77777777" w:rsidR="00FE38BE" w:rsidRDefault="00FE38BE" w:rsidP="00E45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F3"/>
    <w:rsid w:val="00482994"/>
    <w:rsid w:val="009958F3"/>
    <w:rsid w:val="00E4520F"/>
    <w:rsid w:val="00FE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62AE18"/>
  <w14:defaultImageDpi w14:val="32767"/>
  <w15:chartTrackingRefBased/>
  <w15:docId w15:val="{7BE8E9CD-3D25-4251-9F83-C6F0A3EA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20F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2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20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20F"/>
    <w:rPr>
      <w:sz w:val="18"/>
      <w:szCs w:val="18"/>
    </w:rPr>
  </w:style>
  <w:style w:type="table" w:styleId="a7">
    <w:name w:val="Table Grid"/>
    <w:basedOn w:val="a1"/>
    <w:uiPriority w:val="39"/>
    <w:qFormat/>
    <w:rsid w:val="00E452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雪盟</dc:creator>
  <cp:keywords/>
  <dc:description/>
  <cp:lastModifiedBy>史 雪盟</cp:lastModifiedBy>
  <cp:revision>2</cp:revision>
  <dcterms:created xsi:type="dcterms:W3CDTF">2022-09-09T04:04:00Z</dcterms:created>
  <dcterms:modified xsi:type="dcterms:W3CDTF">2022-09-09T04:04:00Z</dcterms:modified>
</cp:coreProperties>
</file>